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24900C" w14:textId="76BDCDAB" w:rsidR="00B5392C" w:rsidRDefault="00992C12" w:rsidP="00B5392C">
      <w:pPr>
        <w:pStyle w:val="NormalWeb"/>
        <w:spacing w:before="120" w:beforeAutospacing="0" w:after="120" w:afterAutospacing="0"/>
        <w:rPr>
          <w:b/>
        </w:rPr>
      </w:pPr>
      <w:r>
        <w:rPr>
          <w:b/>
        </w:rPr>
        <w:t xml:space="preserve">S1 </w:t>
      </w:r>
      <w:r w:rsidR="00C956A4">
        <w:rPr>
          <w:b/>
        </w:rPr>
        <w:t>Table</w:t>
      </w:r>
      <w:r>
        <w:rPr>
          <w:b/>
        </w:rPr>
        <w:t>.</w:t>
      </w:r>
      <w:r w:rsidR="00C956A4">
        <w:rPr>
          <w:b/>
        </w:rPr>
        <w:t xml:space="preserve"> </w:t>
      </w:r>
      <w:r w:rsidR="00B5392C">
        <w:rPr>
          <w:b/>
        </w:rPr>
        <w:t xml:space="preserve">Various </w:t>
      </w:r>
      <w:proofErr w:type="spellStart"/>
      <w:r w:rsidR="00B5392C">
        <w:rPr>
          <w:b/>
        </w:rPr>
        <w:t>mis</w:t>
      </w:r>
      <w:proofErr w:type="spellEnd"/>
      <w:r w:rsidR="00B5392C">
        <w:rPr>
          <w:b/>
        </w:rPr>
        <w:t xml:space="preserve">-splicing events in </w:t>
      </w:r>
      <w:r w:rsidR="00B5392C" w:rsidRPr="00602F26">
        <w:rPr>
          <w:b/>
          <w:i/>
        </w:rPr>
        <w:t>Lr34</w:t>
      </w:r>
      <w:r w:rsidR="00B5392C">
        <w:rPr>
          <w:b/>
        </w:rPr>
        <w:t xml:space="preserve"> transcripts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8"/>
        <w:gridCol w:w="2060"/>
        <w:gridCol w:w="3420"/>
        <w:gridCol w:w="1170"/>
      </w:tblGrid>
      <w:tr w:rsidR="00B5392C" w:rsidRPr="00473AED" w14:paraId="1FF7DC3B" w14:textId="77777777" w:rsidTr="003813AF">
        <w:tc>
          <w:tcPr>
            <w:tcW w:w="1468" w:type="dxa"/>
            <w:shd w:val="clear" w:color="auto" w:fill="auto"/>
          </w:tcPr>
          <w:p w14:paraId="44B71944" w14:textId="77777777" w:rsidR="00B5392C" w:rsidRPr="00473AED" w:rsidRDefault="00B5392C" w:rsidP="003813AF">
            <w:pPr>
              <w:pStyle w:val="NormalWeb"/>
              <w:spacing w:before="120" w:beforeAutospacing="0" w:after="120" w:afterAutospacing="0"/>
              <w:rPr>
                <w:b/>
              </w:rPr>
            </w:pPr>
            <w:r w:rsidRPr="00473AED">
              <w:rPr>
                <w:b/>
              </w:rPr>
              <w:t>Clone code #</w:t>
            </w:r>
          </w:p>
        </w:tc>
        <w:tc>
          <w:tcPr>
            <w:tcW w:w="2060" w:type="dxa"/>
            <w:shd w:val="clear" w:color="auto" w:fill="auto"/>
          </w:tcPr>
          <w:p w14:paraId="3F5117C0" w14:textId="77777777" w:rsidR="00B5392C" w:rsidRPr="00473AED" w:rsidRDefault="00B5392C" w:rsidP="003813AF">
            <w:pPr>
              <w:pStyle w:val="NormalWeb"/>
              <w:spacing w:before="120" w:beforeAutospacing="0" w:after="120" w:afterAutospacing="0"/>
              <w:rPr>
                <w:b/>
              </w:rPr>
            </w:pPr>
            <w:proofErr w:type="spellStart"/>
            <w:r w:rsidRPr="00473AED">
              <w:rPr>
                <w:b/>
              </w:rPr>
              <w:t>Mis</w:t>
            </w:r>
            <w:proofErr w:type="spellEnd"/>
            <w:r w:rsidRPr="00473AED">
              <w:rPr>
                <w:b/>
              </w:rPr>
              <w:t>-splicing type</w:t>
            </w:r>
          </w:p>
        </w:tc>
        <w:tc>
          <w:tcPr>
            <w:tcW w:w="3420" w:type="dxa"/>
            <w:shd w:val="clear" w:color="auto" w:fill="auto"/>
          </w:tcPr>
          <w:p w14:paraId="2508F69F" w14:textId="77777777" w:rsidR="00B5392C" w:rsidRPr="00473AED" w:rsidRDefault="00B5392C" w:rsidP="003813AF">
            <w:pPr>
              <w:pStyle w:val="NormalWeb"/>
              <w:spacing w:before="120" w:beforeAutospacing="0" w:after="120" w:afterAutospacing="0"/>
              <w:rPr>
                <w:b/>
              </w:rPr>
            </w:pPr>
            <w:proofErr w:type="spellStart"/>
            <w:r w:rsidRPr="00473AED">
              <w:rPr>
                <w:b/>
              </w:rPr>
              <w:t>Mis</w:t>
            </w:r>
            <w:proofErr w:type="spellEnd"/>
            <w:r w:rsidRPr="00473AED">
              <w:rPr>
                <w:b/>
              </w:rPr>
              <w:t>-splicing site</w:t>
            </w:r>
          </w:p>
        </w:tc>
        <w:tc>
          <w:tcPr>
            <w:tcW w:w="1170" w:type="dxa"/>
            <w:shd w:val="clear" w:color="auto" w:fill="auto"/>
          </w:tcPr>
          <w:p w14:paraId="63E9EB61" w14:textId="77777777" w:rsidR="00B5392C" w:rsidRPr="00473AED" w:rsidRDefault="00B5392C" w:rsidP="003813AF">
            <w:pPr>
              <w:pStyle w:val="NormalWeb"/>
              <w:spacing w:before="120" w:beforeAutospacing="0" w:after="120" w:afterAutospacing="0"/>
              <w:rPr>
                <w:b/>
              </w:rPr>
            </w:pPr>
            <w:r w:rsidRPr="00473AED">
              <w:rPr>
                <w:b/>
              </w:rPr>
              <w:t>Size (</w:t>
            </w:r>
            <w:proofErr w:type="spellStart"/>
            <w:r w:rsidRPr="00473AED">
              <w:rPr>
                <w:b/>
              </w:rPr>
              <w:t>bp</w:t>
            </w:r>
            <w:proofErr w:type="spellEnd"/>
            <w:r w:rsidRPr="00473AED">
              <w:rPr>
                <w:b/>
              </w:rPr>
              <w:t>)</w:t>
            </w:r>
          </w:p>
        </w:tc>
      </w:tr>
      <w:tr w:rsidR="00B5392C" w:rsidRPr="00473AED" w14:paraId="62FA70BA" w14:textId="77777777" w:rsidTr="003813AF">
        <w:tc>
          <w:tcPr>
            <w:tcW w:w="1468" w:type="dxa"/>
            <w:shd w:val="clear" w:color="auto" w:fill="auto"/>
          </w:tcPr>
          <w:p w14:paraId="02C87DCF" w14:textId="77777777" w:rsidR="00B5392C" w:rsidRPr="00F26B79" w:rsidRDefault="00B5392C" w:rsidP="003813AF">
            <w:pPr>
              <w:pStyle w:val="NormalWeb"/>
              <w:spacing w:before="0" w:beforeAutospacing="0" w:after="0" w:afterAutospacing="0"/>
            </w:pPr>
            <w:r w:rsidRPr="00F26B79">
              <w:t>LY2879</w:t>
            </w:r>
          </w:p>
          <w:p w14:paraId="608F0E6B" w14:textId="77777777" w:rsidR="00B5392C" w:rsidRPr="00F26B79" w:rsidRDefault="00B5392C" w:rsidP="003813AF">
            <w:pPr>
              <w:pStyle w:val="NormalWeb"/>
              <w:spacing w:before="0" w:beforeAutospacing="0" w:after="0" w:afterAutospacing="0"/>
            </w:pPr>
            <w:r w:rsidRPr="00F26B79">
              <w:t>LY2637</w:t>
            </w:r>
          </w:p>
          <w:p w14:paraId="6B28FCC2" w14:textId="77777777" w:rsidR="00B5392C" w:rsidRPr="00F26B79" w:rsidRDefault="00B5392C" w:rsidP="003813AF">
            <w:pPr>
              <w:pStyle w:val="NormalWeb"/>
              <w:spacing w:before="0" w:beforeAutospacing="0" w:after="0" w:afterAutospacing="0"/>
            </w:pPr>
            <w:r w:rsidRPr="00F26B79">
              <w:t>LY2638</w:t>
            </w:r>
          </w:p>
          <w:p w14:paraId="1E757FD0" w14:textId="77777777" w:rsidR="00B5392C" w:rsidRPr="00F26B79" w:rsidRDefault="00B5392C" w:rsidP="003813AF">
            <w:pPr>
              <w:pStyle w:val="NormalWeb"/>
              <w:spacing w:before="0" w:beforeAutospacing="0" w:after="0" w:afterAutospacing="0"/>
            </w:pPr>
          </w:p>
          <w:p w14:paraId="1CB5003E" w14:textId="77777777" w:rsidR="00B5392C" w:rsidRPr="00F26B79" w:rsidRDefault="00B5392C" w:rsidP="003813AF">
            <w:pPr>
              <w:pStyle w:val="NormalWeb"/>
              <w:spacing w:before="0" w:beforeAutospacing="0" w:after="0" w:afterAutospacing="0"/>
            </w:pPr>
            <w:r w:rsidRPr="00F26B79">
              <w:t>LY2874</w:t>
            </w:r>
          </w:p>
          <w:p w14:paraId="66D70E68" w14:textId="77777777" w:rsidR="00B5392C" w:rsidRPr="00F26B79" w:rsidRDefault="00B5392C" w:rsidP="003813AF">
            <w:pPr>
              <w:pStyle w:val="NormalWeb"/>
              <w:spacing w:before="0" w:beforeAutospacing="0" w:after="0" w:afterAutospacing="0"/>
            </w:pPr>
          </w:p>
          <w:p w14:paraId="63509B59" w14:textId="77777777" w:rsidR="00B5392C" w:rsidRPr="00F26B79" w:rsidRDefault="00B5392C" w:rsidP="003813AF">
            <w:pPr>
              <w:pStyle w:val="NormalWeb"/>
              <w:spacing w:before="0" w:beforeAutospacing="0" w:after="0" w:afterAutospacing="0"/>
            </w:pPr>
            <w:r w:rsidRPr="00F26B79">
              <w:t>LY2881</w:t>
            </w:r>
          </w:p>
          <w:p w14:paraId="266490EE" w14:textId="77777777" w:rsidR="00B5392C" w:rsidRPr="00F26B79" w:rsidRDefault="00B5392C" w:rsidP="003813AF">
            <w:pPr>
              <w:pStyle w:val="NormalWeb"/>
              <w:spacing w:before="0" w:beforeAutospacing="0" w:after="0" w:afterAutospacing="0"/>
            </w:pPr>
          </w:p>
          <w:p w14:paraId="7B18CE01" w14:textId="77777777" w:rsidR="00B5392C" w:rsidRPr="00F26B79" w:rsidRDefault="00B5392C" w:rsidP="003813AF">
            <w:pPr>
              <w:pStyle w:val="NormalWeb"/>
              <w:spacing w:before="0" w:beforeAutospacing="0" w:after="0" w:afterAutospacing="0"/>
            </w:pPr>
            <w:r w:rsidRPr="00F26B79">
              <w:t>LY3195</w:t>
            </w:r>
          </w:p>
          <w:p w14:paraId="01A3EA83" w14:textId="77777777" w:rsidR="00B5392C" w:rsidRPr="00F26B79" w:rsidRDefault="00B5392C" w:rsidP="003813AF">
            <w:pPr>
              <w:pStyle w:val="NormalWeb"/>
              <w:spacing w:before="0" w:beforeAutospacing="0" w:after="0" w:afterAutospacing="0"/>
            </w:pPr>
            <w:r w:rsidRPr="00F26B79">
              <w:t>LY3343</w:t>
            </w:r>
          </w:p>
          <w:p w14:paraId="086857AB" w14:textId="77777777" w:rsidR="00B5392C" w:rsidRPr="00F26B79" w:rsidRDefault="00B5392C" w:rsidP="003813AF">
            <w:pPr>
              <w:pStyle w:val="NormalWeb"/>
              <w:spacing w:before="0" w:beforeAutospacing="0" w:after="0" w:afterAutospacing="0"/>
            </w:pPr>
            <w:r w:rsidRPr="00F26B79">
              <w:t>LY3347</w:t>
            </w:r>
          </w:p>
          <w:p w14:paraId="25F7F7D1" w14:textId="77777777" w:rsidR="00B5392C" w:rsidRPr="00F26B79" w:rsidRDefault="00B5392C" w:rsidP="003813AF">
            <w:pPr>
              <w:pStyle w:val="NormalWeb"/>
              <w:spacing w:before="0" w:beforeAutospacing="0" w:after="0" w:afterAutospacing="0"/>
            </w:pPr>
          </w:p>
          <w:p w14:paraId="34EAD0D9" w14:textId="77777777" w:rsidR="00B5392C" w:rsidRPr="00F26B79" w:rsidRDefault="00B5392C" w:rsidP="003813AF">
            <w:pPr>
              <w:pStyle w:val="NormalWeb"/>
              <w:spacing w:before="0" w:beforeAutospacing="0" w:after="0" w:afterAutospacing="0"/>
            </w:pPr>
            <w:r w:rsidRPr="00F26B79">
              <w:t>LY3353</w:t>
            </w:r>
          </w:p>
          <w:p w14:paraId="2F5AF4B4" w14:textId="77777777" w:rsidR="00B5392C" w:rsidRPr="00F26B79" w:rsidRDefault="00B5392C" w:rsidP="003813AF">
            <w:pPr>
              <w:pStyle w:val="NormalWeb"/>
              <w:spacing w:before="0" w:beforeAutospacing="0" w:after="0" w:afterAutospacing="0"/>
            </w:pPr>
            <w:r w:rsidRPr="00F26B79">
              <w:t>LY3912</w:t>
            </w:r>
          </w:p>
          <w:p w14:paraId="4F6A73BF" w14:textId="77777777" w:rsidR="00B5392C" w:rsidRPr="00F26B79" w:rsidRDefault="00B5392C" w:rsidP="003813AF">
            <w:pPr>
              <w:pStyle w:val="NormalWeb"/>
              <w:spacing w:before="0" w:beforeAutospacing="0" w:after="0" w:afterAutospacing="0"/>
            </w:pPr>
            <w:r w:rsidRPr="00F26B79">
              <w:t>LY4228</w:t>
            </w:r>
          </w:p>
          <w:p w14:paraId="41E73A1F" w14:textId="77777777" w:rsidR="00B5392C" w:rsidRPr="00F26B79" w:rsidRDefault="00B5392C" w:rsidP="003813AF">
            <w:pPr>
              <w:pStyle w:val="NormalWeb"/>
              <w:spacing w:before="0" w:beforeAutospacing="0" w:after="0" w:afterAutospacing="0"/>
            </w:pPr>
            <w:r w:rsidRPr="00F26B79">
              <w:t>LY4235</w:t>
            </w:r>
          </w:p>
          <w:p w14:paraId="5EAD7D3E" w14:textId="77777777" w:rsidR="00B5392C" w:rsidRPr="00F26B79" w:rsidRDefault="00B5392C" w:rsidP="003813AF">
            <w:pPr>
              <w:pStyle w:val="NormalWeb"/>
              <w:spacing w:before="0" w:beforeAutospacing="0" w:after="0" w:afterAutospacing="0"/>
            </w:pPr>
            <w:r w:rsidRPr="00F26B79">
              <w:t>LY4289</w:t>
            </w:r>
          </w:p>
          <w:p w14:paraId="40AAA664" w14:textId="77777777" w:rsidR="00B5392C" w:rsidRPr="00F26B79" w:rsidRDefault="00B5392C" w:rsidP="003813AF">
            <w:pPr>
              <w:pStyle w:val="NormalWeb"/>
              <w:spacing w:before="0" w:beforeAutospacing="0" w:after="0" w:afterAutospacing="0"/>
            </w:pPr>
            <w:r w:rsidRPr="00F26B79">
              <w:t>LY4817</w:t>
            </w:r>
          </w:p>
          <w:p w14:paraId="6DBE0F42" w14:textId="77777777" w:rsidR="00B5392C" w:rsidRPr="00A0366C" w:rsidRDefault="00B5392C" w:rsidP="003813AF">
            <w:pPr>
              <w:pStyle w:val="NormalWeb"/>
              <w:spacing w:before="0" w:beforeAutospacing="0" w:after="0" w:afterAutospacing="0"/>
            </w:pPr>
            <w:r w:rsidRPr="00F26B79">
              <w:t>YL105</w:t>
            </w:r>
          </w:p>
        </w:tc>
        <w:tc>
          <w:tcPr>
            <w:tcW w:w="2060" w:type="dxa"/>
            <w:shd w:val="clear" w:color="auto" w:fill="auto"/>
          </w:tcPr>
          <w:p w14:paraId="2F5C5B60" w14:textId="77777777" w:rsidR="00B5392C" w:rsidRPr="00A0366C" w:rsidRDefault="00B5392C" w:rsidP="003813AF">
            <w:pPr>
              <w:pStyle w:val="NormalWeb"/>
              <w:spacing w:before="0" w:beforeAutospacing="0" w:after="0" w:afterAutospacing="0"/>
            </w:pPr>
            <w:r w:rsidRPr="00A0366C">
              <w:t>Intron retention</w:t>
            </w:r>
          </w:p>
          <w:p w14:paraId="052A4A38" w14:textId="77777777" w:rsidR="00B5392C" w:rsidRPr="00A0366C" w:rsidRDefault="00B5392C" w:rsidP="003813AF">
            <w:pPr>
              <w:pStyle w:val="NormalWeb"/>
              <w:spacing w:before="0" w:beforeAutospacing="0" w:after="0" w:afterAutospacing="0"/>
            </w:pPr>
            <w:r w:rsidRPr="00A0366C">
              <w:t>Exon skipping</w:t>
            </w:r>
          </w:p>
          <w:p w14:paraId="426DFFBD" w14:textId="77777777" w:rsidR="00B5392C" w:rsidRPr="00A0366C" w:rsidRDefault="00B5392C" w:rsidP="003813AF">
            <w:pPr>
              <w:pStyle w:val="NormalWeb"/>
              <w:spacing w:before="0" w:beforeAutospacing="0" w:after="0" w:afterAutospacing="0"/>
            </w:pPr>
            <w:r w:rsidRPr="00A0366C">
              <w:t>Intron retention</w:t>
            </w:r>
          </w:p>
          <w:p w14:paraId="10F8D4BF" w14:textId="77777777" w:rsidR="00B5392C" w:rsidRPr="00A0366C" w:rsidRDefault="00B5392C" w:rsidP="003813AF">
            <w:pPr>
              <w:pStyle w:val="NormalWeb"/>
              <w:spacing w:before="0" w:beforeAutospacing="0" w:after="0" w:afterAutospacing="0"/>
            </w:pPr>
            <w:r w:rsidRPr="00A0366C">
              <w:t>Exon skipping</w:t>
            </w:r>
          </w:p>
          <w:p w14:paraId="35066A1F" w14:textId="77777777" w:rsidR="00B5392C" w:rsidRPr="00A0366C" w:rsidRDefault="00B5392C" w:rsidP="003813AF">
            <w:pPr>
              <w:pStyle w:val="NormalWeb"/>
              <w:spacing w:before="0" w:beforeAutospacing="0" w:after="0" w:afterAutospacing="0"/>
            </w:pPr>
            <w:r w:rsidRPr="00A0366C">
              <w:t>Exon skipping</w:t>
            </w:r>
          </w:p>
          <w:p w14:paraId="5221ECB8" w14:textId="77777777" w:rsidR="00B5392C" w:rsidRPr="00A0366C" w:rsidRDefault="00B5392C" w:rsidP="003813AF">
            <w:pPr>
              <w:pStyle w:val="NormalWeb"/>
              <w:spacing w:before="0" w:beforeAutospacing="0" w:after="0" w:afterAutospacing="0"/>
            </w:pPr>
            <w:r w:rsidRPr="00A0366C">
              <w:t>Exon skipping</w:t>
            </w:r>
          </w:p>
          <w:p w14:paraId="7A83374A" w14:textId="77777777" w:rsidR="00B5392C" w:rsidRPr="00A0366C" w:rsidRDefault="00B5392C" w:rsidP="003813AF">
            <w:pPr>
              <w:pStyle w:val="NormalWeb"/>
              <w:spacing w:before="0" w:beforeAutospacing="0" w:after="0" w:afterAutospacing="0"/>
            </w:pPr>
            <w:r w:rsidRPr="00A0366C">
              <w:t>Intron retention</w:t>
            </w:r>
          </w:p>
          <w:p w14:paraId="16ED1A08" w14:textId="77777777" w:rsidR="00B5392C" w:rsidRPr="00A0366C" w:rsidRDefault="00B5392C" w:rsidP="003813AF">
            <w:pPr>
              <w:pStyle w:val="NormalWeb"/>
              <w:spacing w:before="0" w:beforeAutospacing="0" w:after="0" w:afterAutospacing="0"/>
            </w:pPr>
          </w:p>
          <w:p w14:paraId="210C5A08" w14:textId="77777777" w:rsidR="00B5392C" w:rsidRPr="00A0366C" w:rsidRDefault="00B5392C" w:rsidP="003813AF">
            <w:pPr>
              <w:pStyle w:val="NormalWeb"/>
              <w:spacing w:before="0" w:beforeAutospacing="0" w:after="0" w:afterAutospacing="0"/>
            </w:pPr>
            <w:r w:rsidRPr="00A0366C">
              <w:t>Exon skipping</w:t>
            </w:r>
          </w:p>
          <w:p w14:paraId="71E6B66D" w14:textId="77777777" w:rsidR="00B5392C" w:rsidRPr="00A0366C" w:rsidRDefault="00B5392C" w:rsidP="003813AF">
            <w:pPr>
              <w:pStyle w:val="NormalWeb"/>
              <w:spacing w:before="0" w:beforeAutospacing="0" w:after="0" w:afterAutospacing="0"/>
            </w:pPr>
            <w:r w:rsidRPr="00A0366C">
              <w:t>Exon skipping</w:t>
            </w:r>
          </w:p>
          <w:p w14:paraId="3AF1656A" w14:textId="77777777" w:rsidR="00B5392C" w:rsidRPr="00A0366C" w:rsidRDefault="00B5392C" w:rsidP="003813AF">
            <w:pPr>
              <w:pStyle w:val="NormalWeb"/>
              <w:spacing w:before="0" w:beforeAutospacing="0" w:after="0" w:afterAutospacing="0"/>
            </w:pPr>
            <w:r w:rsidRPr="00A0366C">
              <w:t>Exon skipping</w:t>
            </w:r>
          </w:p>
          <w:p w14:paraId="59CC6A0C" w14:textId="77777777" w:rsidR="00B5392C" w:rsidRPr="00A0366C" w:rsidRDefault="00B5392C" w:rsidP="003813AF">
            <w:pPr>
              <w:pStyle w:val="NormalWeb"/>
              <w:spacing w:before="0" w:beforeAutospacing="0" w:after="0" w:afterAutospacing="0"/>
            </w:pPr>
            <w:r w:rsidRPr="00A0366C">
              <w:t>Exon skipping</w:t>
            </w:r>
          </w:p>
          <w:p w14:paraId="120D46B3" w14:textId="77777777" w:rsidR="00B5392C" w:rsidRPr="00A0366C" w:rsidRDefault="00B5392C" w:rsidP="003813AF">
            <w:pPr>
              <w:pStyle w:val="NormalWeb"/>
              <w:spacing w:before="0" w:beforeAutospacing="0" w:after="0" w:afterAutospacing="0"/>
            </w:pPr>
            <w:r w:rsidRPr="00A0366C">
              <w:t>Exon skipping</w:t>
            </w:r>
          </w:p>
          <w:p w14:paraId="225DE991" w14:textId="77777777" w:rsidR="00B5392C" w:rsidRPr="00A0366C" w:rsidRDefault="00B5392C" w:rsidP="003813AF">
            <w:pPr>
              <w:pStyle w:val="NormalWeb"/>
              <w:spacing w:before="0" w:beforeAutospacing="0" w:after="0" w:afterAutospacing="0"/>
            </w:pPr>
            <w:r w:rsidRPr="00A0366C">
              <w:t>Exon skipping</w:t>
            </w:r>
          </w:p>
          <w:p w14:paraId="07D61D6C" w14:textId="77777777" w:rsidR="00B5392C" w:rsidRPr="00A0366C" w:rsidRDefault="00B5392C" w:rsidP="003813AF">
            <w:pPr>
              <w:pStyle w:val="NormalWeb"/>
              <w:spacing w:before="0" w:beforeAutospacing="0" w:after="0" w:afterAutospacing="0"/>
            </w:pPr>
            <w:r w:rsidRPr="00A0366C">
              <w:t>Exon skipping</w:t>
            </w:r>
          </w:p>
          <w:p w14:paraId="3C335F1F" w14:textId="77777777" w:rsidR="00B5392C" w:rsidRPr="00A0366C" w:rsidRDefault="00B5392C" w:rsidP="003813AF">
            <w:pPr>
              <w:pStyle w:val="NormalWeb"/>
              <w:spacing w:before="0" w:beforeAutospacing="0" w:after="0" w:afterAutospacing="0"/>
            </w:pPr>
            <w:r w:rsidRPr="00A0366C">
              <w:t>Intron retention</w:t>
            </w:r>
          </w:p>
          <w:p w14:paraId="19D50C85" w14:textId="77777777" w:rsidR="00B5392C" w:rsidRDefault="00B5392C" w:rsidP="003813AF">
            <w:pPr>
              <w:pStyle w:val="NormalWeb"/>
              <w:spacing w:before="0" w:beforeAutospacing="0" w:after="0" w:afterAutospacing="0"/>
            </w:pPr>
            <w:r w:rsidRPr="00A0366C">
              <w:t>Intron retention</w:t>
            </w:r>
            <w:r w:rsidDel="004634D1">
              <w:t xml:space="preserve"> </w:t>
            </w:r>
          </w:p>
          <w:p w14:paraId="1D4DFF25" w14:textId="77777777" w:rsidR="00B5392C" w:rsidRPr="00A0366C" w:rsidRDefault="00B5392C" w:rsidP="003813AF">
            <w:pPr>
              <w:pStyle w:val="NormalWeb"/>
              <w:spacing w:before="0" w:beforeAutospacing="0" w:after="0" w:afterAutospacing="0"/>
            </w:pPr>
            <w:r w:rsidRPr="00A0366C">
              <w:t>Exon skipping</w:t>
            </w:r>
          </w:p>
          <w:p w14:paraId="5441E417" w14:textId="77777777" w:rsidR="00B5392C" w:rsidRPr="00A0366C" w:rsidRDefault="00B5392C" w:rsidP="003813AF">
            <w:pPr>
              <w:pStyle w:val="NormalWeb"/>
              <w:spacing w:before="0" w:beforeAutospacing="0" w:after="0" w:afterAutospacing="0"/>
            </w:pPr>
            <w:r w:rsidRPr="00A0366C">
              <w:t>Intron retention</w:t>
            </w:r>
          </w:p>
        </w:tc>
        <w:tc>
          <w:tcPr>
            <w:tcW w:w="3420" w:type="dxa"/>
            <w:shd w:val="clear" w:color="auto" w:fill="auto"/>
          </w:tcPr>
          <w:p w14:paraId="7ED8224A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lang w:val="fr-FR"/>
              </w:rPr>
            </w:pPr>
            <w:r w:rsidRPr="00473AED">
              <w:rPr>
                <w:lang w:val="fr-FR"/>
              </w:rPr>
              <w:t xml:space="preserve">Complete intron 1 </w:t>
            </w:r>
          </w:p>
          <w:p w14:paraId="44A86C37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473AED">
              <w:rPr>
                <w:bCs/>
              </w:rPr>
              <w:t>Partial exon 10 at 5’ end</w:t>
            </w:r>
          </w:p>
          <w:p w14:paraId="0C4C5339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473AED">
              <w:rPr>
                <w:bCs/>
              </w:rPr>
              <w:t>Complete intron 9 retention</w:t>
            </w:r>
          </w:p>
          <w:p w14:paraId="672171FE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473AED">
              <w:rPr>
                <w:bCs/>
              </w:rPr>
              <w:t>Partial exon 12 at 5’ end</w:t>
            </w:r>
          </w:p>
          <w:p w14:paraId="091F17A3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473AED">
              <w:rPr>
                <w:bCs/>
              </w:rPr>
              <w:t>Partial exon 10 at 5’ end</w:t>
            </w:r>
          </w:p>
          <w:p w14:paraId="08DA6D15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473AED">
              <w:rPr>
                <w:bCs/>
              </w:rPr>
              <w:t>Partial exon 12 at 5’ end</w:t>
            </w:r>
          </w:p>
          <w:p w14:paraId="3E978031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473AED">
              <w:rPr>
                <w:bCs/>
              </w:rPr>
              <w:t xml:space="preserve">Complete Intron 14 </w:t>
            </w:r>
          </w:p>
          <w:p w14:paraId="551DAF2B" w14:textId="77777777" w:rsidR="00B5392C" w:rsidRPr="00A0366C" w:rsidRDefault="00B5392C" w:rsidP="003813AF">
            <w:pPr>
              <w:pStyle w:val="NormalWeb"/>
              <w:spacing w:before="0" w:beforeAutospacing="0" w:after="0" w:afterAutospacing="0"/>
            </w:pPr>
            <w:r w:rsidRPr="00473AED">
              <w:rPr>
                <w:bCs/>
              </w:rPr>
              <w:t xml:space="preserve">Complete exon16 </w:t>
            </w:r>
          </w:p>
          <w:p w14:paraId="6ED5D684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473AED">
              <w:rPr>
                <w:bCs/>
              </w:rPr>
              <w:t>Partial exon 12 at 5’ end</w:t>
            </w:r>
          </w:p>
          <w:p w14:paraId="1C937440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473AED">
              <w:rPr>
                <w:bCs/>
              </w:rPr>
              <w:t>Partial exon 12 at 5’ end</w:t>
            </w:r>
          </w:p>
          <w:p w14:paraId="5FDF7D1C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473AED">
              <w:rPr>
                <w:bCs/>
              </w:rPr>
              <w:t>Partial exon 10 at 5’ end</w:t>
            </w:r>
          </w:p>
          <w:p w14:paraId="1BCF8E6A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473AED">
              <w:rPr>
                <w:bCs/>
              </w:rPr>
              <w:t>Partial exon 12 at 5’ end</w:t>
            </w:r>
          </w:p>
          <w:p w14:paraId="049739ED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473AED">
              <w:rPr>
                <w:bCs/>
              </w:rPr>
              <w:t>Partial exon 12 at 5’ end</w:t>
            </w:r>
          </w:p>
          <w:p w14:paraId="3895DC2A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473AED">
              <w:rPr>
                <w:bCs/>
              </w:rPr>
              <w:t>Partial exon 10 at 5’ end</w:t>
            </w:r>
          </w:p>
          <w:p w14:paraId="682C1165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473AED">
              <w:rPr>
                <w:bCs/>
              </w:rPr>
              <w:t>Complete exon 12</w:t>
            </w:r>
          </w:p>
          <w:p w14:paraId="7DA43D3C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473AED">
              <w:rPr>
                <w:bCs/>
              </w:rPr>
              <w:t>Partial intron 6 at 3’ end</w:t>
            </w:r>
          </w:p>
          <w:p w14:paraId="20CE1611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473AED">
              <w:rPr>
                <w:bCs/>
              </w:rPr>
              <w:t>Partial intron 6 at 3’ end</w:t>
            </w:r>
          </w:p>
          <w:p w14:paraId="1D3159FA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473AED">
              <w:rPr>
                <w:bCs/>
              </w:rPr>
              <w:t>Partial exon 10 at 5’ end</w:t>
            </w:r>
          </w:p>
          <w:p w14:paraId="09559075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473AED">
              <w:rPr>
                <w:bCs/>
              </w:rPr>
              <w:t>Partial intron 6 at 3’ end</w:t>
            </w:r>
          </w:p>
        </w:tc>
        <w:tc>
          <w:tcPr>
            <w:tcW w:w="1170" w:type="dxa"/>
            <w:shd w:val="clear" w:color="auto" w:fill="auto"/>
          </w:tcPr>
          <w:p w14:paraId="32939AAB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lang w:val="fr-FR"/>
              </w:rPr>
            </w:pPr>
            <w:r w:rsidRPr="00473AED">
              <w:rPr>
                <w:lang w:val="fr-FR"/>
              </w:rPr>
              <w:t>99</w:t>
            </w:r>
          </w:p>
          <w:p w14:paraId="63A15481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lang w:val="fr-FR"/>
              </w:rPr>
            </w:pPr>
            <w:r w:rsidRPr="00473AED">
              <w:rPr>
                <w:lang w:val="fr-FR"/>
              </w:rPr>
              <w:t>92</w:t>
            </w:r>
          </w:p>
          <w:p w14:paraId="3F33D685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lang w:val="fr-FR"/>
              </w:rPr>
            </w:pPr>
            <w:r w:rsidRPr="00473AED">
              <w:rPr>
                <w:lang w:val="fr-FR"/>
              </w:rPr>
              <w:t>92</w:t>
            </w:r>
          </w:p>
          <w:p w14:paraId="42B9773F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lang w:val="fr-FR"/>
              </w:rPr>
            </w:pPr>
            <w:r w:rsidRPr="00473AED">
              <w:rPr>
                <w:lang w:val="fr-FR"/>
              </w:rPr>
              <w:t>44</w:t>
            </w:r>
          </w:p>
          <w:p w14:paraId="602077F0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lang w:val="fr-FR"/>
              </w:rPr>
            </w:pPr>
            <w:r w:rsidRPr="00473AED">
              <w:rPr>
                <w:lang w:val="fr-FR"/>
              </w:rPr>
              <w:t>92</w:t>
            </w:r>
          </w:p>
          <w:p w14:paraId="58A61A09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lang w:val="fr-FR"/>
              </w:rPr>
            </w:pPr>
            <w:r w:rsidRPr="00473AED">
              <w:rPr>
                <w:lang w:val="fr-FR"/>
              </w:rPr>
              <w:t>44</w:t>
            </w:r>
          </w:p>
          <w:p w14:paraId="7741C207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lang w:val="fr-FR"/>
              </w:rPr>
            </w:pPr>
            <w:r w:rsidRPr="00473AED">
              <w:rPr>
                <w:lang w:val="fr-FR"/>
              </w:rPr>
              <w:t>437</w:t>
            </w:r>
          </w:p>
          <w:p w14:paraId="30BD82ED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lang w:val="fr-FR"/>
              </w:rPr>
            </w:pPr>
            <w:r w:rsidRPr="00473AED">
              <w:rPr>
                <w:lang w:val="fr-FR"/>
              </w:rPr>
              <w:t>74</w:t>
            </w:r>
          </w:p>
          <w:p w14:paraId="715485A7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lang w:val="fr-FR"/>
              </w:rPr>
            </w:pPr>
            <w:r w:rsidRPr="00473AED">
              <w:rPr>
                <w:lang w:val="fr-FR"/>
              </w:rPr>
              <w:t>44</w:t>
            </w:r>
          </w:p>
          <w:p w14:paraId="5298436A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lang w:val="fr-FR"/>
              </w:rPr>
            </w:pPr>
            <w:r w:rsidRPr="00473AED">
              <w:rPr>
                <w:lang w:val="fr-FR"/>
              </w:rPr>
              <w:t>44</w:t>
            </w:r>
          </w:p>
          <w:p w14:paraId="365F1B24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lang w:val="fr-FR"/>
              </w:rPr>
            </w:pPr>
            <w:r w:rsidRPr="00473AED">
              <w:rPr>
                <w:lang w:val="fr-FR"/>
              </w:rPr>
              <w:t>92</w:t>
            </w:r>
          </w:p>
          <w:p w14:paraId="79A1018D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lang w:val="fr-FR"/>
              </w:rPr>
            </w:pPr>
            <w:r w:rsidRPr="00473AED">
              <w:rPr>
                <w:lang w:val="fr-FR"/>
              </w:rPr>
              <w:t>44</w:t>
            </w:r>
          </w:p>
          <w:p w14:paraId="30C57762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lang w:val="fr-FR"/>
              </w:rPr>
            </w:pPr>
            <w:r w:rsidRPr="00473AED">
              <w:rPr>
                <w:lang w:val="fr-FR"/>
              </w:rPr>
              <w:t>44</w:t>
            </w:r>
          </w:p>
          <w:p w14:paraId="2281B981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lang w:val="fr-FR"/>
              </w:rPr>
            </w:pPr>
            <w:r w:rsidRPr="00473AED">
              <w:rPr>
                <w:lang w:val="fr-FR"/>
              </w:rPr>
              <w:t>92</w:t>
            </w:r>
          </w:p>
          <w:p w14:paraId="65B6479A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lang w:val="fr-FR"/>
              </w:rPr>
            </w:pPr>
            <w:r w:rsidRPr="00473AED">
              <w:rPr>
                <w:lang w:val="fr-FR"/>
              </w:rPr>
              <w:t>161</w:t>
            </w:r>
          </w:p>
          <w:p w14:paraId="1CE5D290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lang w:val="fr-FR"/>
              </w:rPr>
            </w:pPr>
            <w:r w:rsidRPr="00473AED">
              <w:rPr>
                <w:lang w:val="fr-FR"/>
              </w:rPr>
              <w:t>17</w:t>
            </w:r>
          </w:p>
          <w:p w14:paraId="37CB9C34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lang w:val="fr-FR"/>
              </w:rPr>
            </w:pPr>
            <w:r w:rsidRPr="00473AED">
              <w:rPr>
                <w:lang w:val="fr-FR"/>
              </w:rPr>
              <w:t>12</w:t>
            </w:r>
          </w:p>
          <w:p w14:paraId="19345215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lang w:val="fr-FR"/>
              </w:rPr>
            </w:pPr>
            <w:r w:rsidRPr="00473AED">
              <w:rPr>
                <w:lang w:val="fr-FR"/>
              </w:rPr>
              <w:t>11</w:t>
            </w:r>
          </w:p>
          <w:p w14:paraId="073DA548" w14:textId="77777777" w:rsidR="00B5392C" w:rsidRPr="00473AED" w:rsidRDefault="00B5392C" w:rsidP="003813AF">
            <w:pPr>
              <w:pStyle w:val="NormalWeb"/>
              <w:spacing w:before="0" w:beforeAutospacing="0" w:after="0" w:afterAutospacing="0"/>
              <w:rPr>
                <w:lang w:val="fr-FR"/>
              </w:rPr>
            </w:pPr>
            <w:r w:rsidRPr="00473AED">
              <w:rPr>
                <w:lang w:val="fr-FR"/>
              </w:rPr>
              <w:t>12</w:t>
            </w:r>
          </w:p>
        </w:tc>
      </w:tr>
    </w:tbl>
    <w:p w14:paraId="3CC38AE7" w14:textId="77777777" w:rsidR="00B5392C" w:rsidRPr="00473AED" w:rsidRDefault="00B5392C" w:rsidP="00B5392C">
      <w:pPr>
        <w:spacing w:after="0"/>
        <w:rPr>
          <w:vanish/>
        </w:rPr>
      </w:pPr>
    </w:p>
    <w:tbl>
      <w:tblPr>
        <w:tblW w:w="384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B5392C" w:rsidRPr="00473AED" w14:paraId="589A7A64" w14:textId="77777777" w:rsidTr="003813A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9902" w14:textId="77777777" w:rsidR="00B5392C" w:rsidRPr="00D147D0" w:rsidRDefault="00B5392C" w:rsidP="003813AF">
            <w:pPr>
              <w:spacing w:after="0" w:line="240" w:lineRule="auto"/>
              <w:rPr>
                <w:rFonts w:eastAsia="Times New Roman"/>
                <w:color w:val="00B0F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BA72" w14:textId="77777777" w:rsidR="00B5392C" w:rsidRPr="00F05808" w:rsidRDefault="00B5392C" w:rsidP="003813A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5D4A" w14:textId="77777777" w:rsidR="00B5392C" w:rsidRPr="00F05808" w:rsidRDefault="00B5392C" w:rsidP="003813A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AA5D" w14:textId="77777777" w:rsidR="00B5392C" w:rsidRPr="00F05808" w:rsidRDefault="00B5392C" w:rsidP="003813A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B5392C" w:rsidRPr="00473AED" w14:paraId="6C96E716" w14:textId="77777777" w:rsidTr="003813AF">
        <w:trPr>
          <w:gridAfter w:val="2"/>
          <w:wAfter w:w="1920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288B" w14:textId="77777777" w:rsidR="00B5392C" w:rsidRPr="00F05808" w:rsidRDefault="00B5392C" w:rsidP="003813A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2AA6" w14:textId="77777777" w:rsidR="00B5392C" w:rsidRPr="00F05808" w:rsidRDefault="00B5392C" w:rsidP="003813A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</w:tbl>
    <w:p w14:paraId="742C2D73" w14:textId="77777777" w:rsidR="00B5392C" w:rsidRDefault="00B5392C"/>
    <w:p w14:paraId="5DD89BB9" w14:textId="77777777" w:rsidR="00B5392C" w:rsidRDefault="00B5392C"/>
    <w:p w14:paraId="59DAE74A" w14:textId="77777777" w:rsidR="00B5392C" w:rsidRDefault="00B5392C"/>
    <w:sectPr w:rsidR="00B5392C" w:rsidSect="00CC6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A15"/>
    <w:rsid w:val="0006469E"/>
    <w:rsid w:val="000F737B"/>
    <w:rsid w:val="00117940"/>
    <w:rsid w:val="00171146"/>
    <w:rsid w:val="003109C2"/>
    <w:rsid w:val="00325A81"/>
    <w:rsid w:val="003B7B5D"/>
    <w:rsid w:val="003D5704"/>
    <w:rsid w:val="00473418"/>
    <w:rsid w:val="005A223E"/>
    <w:rsid w:val="005F48F7"/>
    <w:rsid w:val="00992C12"/>
    <w:rsid w:val="00B5392C"/>
    <w:rsid w:val="00C956A4"/>
    <w:rsid w:val="00CB7A15"/>
    <w:rsid w:val="00CC67F3"/>
    <w:rsid w:val="00D340FE"/>
    <w:rsid w:val="00D60F32"/>
    <w:rsid w:val="00E92436"/>
    <w:rsid w:val="00F26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C7D8A5"/>
  <w15:docId w15:val="{45CA5A13-76D3-4D84-A75D-5BA07C78C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A1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B7A1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9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940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ling Yan</dc:creator>
  <cp:lastModifiedBy>Yan</cp:lastModifiedBy>
  <cp:revision>2</cp:revision>
  <dcterms:created xsi:type="dcterms:W3CDTF">2017-01-19T21:05:00Z</dcterms:created>
  <dcterms:modified xsi:type="dcterms:W3CDTF">2017-01-19T21:05:00Z</dcterms:modified>
</cp:coreProperties>
</file>